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45E9" w:rsidRPr="008D2BC0" w:rsidRDefault="008D2BC0">
      <w:pPr>
        <w:rPr>
          <w:rFonts w:ascii="Times New Roman" w:hAnsi="Times New Roman" w:cs="Times New Roman"/>
          <w:b/>
        </w:rPr>
      </w:pPr>
      <w:r w:rsidRPr="008D2BC0">
        <w:rPr>
          <w:rFonts w:ascii="Times New Roman" w:hAnsi="Times New Roman" w:cs="Times New Roman"/>
          <w:b/>
        </w:rPr>
        <w:t>Table</w:t>
      </w:r>
      <w:r w:rsidRPr="008D2BC0">
        <w:rPr>
          <w:rFonts w:ascii="Times New Roman" w:hAnsi="Times New Roman" w:cs="Times New Roman" w:hint="eastAsia"/>
          <w:b/>
        </w:rPr>
        <w:t xml:space="preserve"> S</w:t>
      </w:r>
      <w:r w:rsidR="00BF434B">
        <w:rPr>
          <w:rFonts w:ascii="Times New Roman" w:hAnsi="Times New Roman" w:cs="Times New Roman" w:hint="eastAsia"/>
          <w:b/>
        </w:rPr>
        <w:t>2</w:t>
      </w:r>
      <w:r w:rsidRPr="008D2BC0">
        <w:rPr>
          <w:rFonts w:ascii="Times New Roman" w:hAnsi="Times New Roman" w:cs="Times New Roman" w:hint="eastAsia"/>
          <w:b/>
        </w:rPr>
        <w:t xml:space="preserve"> </w:t>
      </w:r>
      <w:r w:rsidRPr="008D2BC0">
        <w:rPr>
          <w:rFonts w:ascii="Times New Roman" w:hAnsi="Times New Roman" w:cs="Times New Roman"/>
          <w:b/>
        </w:rPr>
        <w:t>Differentially</w:t>
      </w:r>
      <w:r w:rsidRPr="008D2BC0">
        <w:rPr>
          <w:rFonts w:ascii="Times New Roman" w:hAnsi="Times New Roman" w:cs="Times New Roman" w:hint="eastAsia"/>
          <w:b/>
        </w:rPr>
        <w:t xml:space="preserve"> expressed miRNAs in GSE13572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0"/>
        <w:gridCol w:w="1300"/>
        <w:gridCol w:w="1300"/>
        <w:gridCol w:w="1389"/>
      </w:tblGrid>
      <w:tr w:rsidR="008D2BC0" w:rsidRPr="008D2BC0" w:rsidTr="00874668">
        <w:trPr>
          <w:trHeight w:val="270"/>
        </w:trPr>
        <w:tc>
          <w:tcPr>
            <w:tcW w:w="188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bookmarkStart w:id="0" w:name="_GoBack"/>
            <w:r w:rsidRPr="008D2BC0">
              <w:rPr>
                <w:rFonts w:ascii="Times New Roman" w:hAnsi="Times New Roman" w:cs="Times New Roman"/>
              </w:rPr>
              <w:t>miRNA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8D2BC0" w:rsidRPr="008D2BC0" w:rsidRDefault="00675ED8" w:rsidP="008D2B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-</w:t>
            </w:r>
            <w:r w:rsidR="008D2BC0" w:rsidRPr="008D2BC0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FDR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proofErr w:type="spellStart"/>
            <w:r w:rsidRPr="008D2BC0">
              <w:rPr>
                <w:rFonts w:ascii="Times New Roman" w:hAnsi="Times New Roman" w:cs="Times New Roman"/>
              </w:rPr>
              <w:t>logFC</w:t>
            </w:r>
            <w:proofErr w:type="spellEnd"/>
          </w:p>
        </w:tc>
      </w:tr>
      <w:bookmarkEnd w:id="0"/>
      <w:tr w:rsidR="008D2BC0" w:rsidRPr="008D2BC0" w:rsidTr="00874668">
        <w:trPr>
          <w:trHeight w:val="270"/>
        </w:trPr>
        <w:tc>
          <w:tcPr>
            <w:tcW w:w="1880" w:type="dxa"/>
            <w:tcBorders>
              <w:top w:val="single" w:sz="6" w:space="0" w:color="auto"/>
            </w:tcBorders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455</w:t>
            </w:r>
          </w:p>
        </w:tc>
        <w:tc>
          <w:tcPr>
            <w:tcW w:w="1300" w:type="dxa"/>
            <w:tcBorders>
              <w:top w:val="single" w:sz="6" w:space="0" w:color="auto"/>
            </w:tcBorders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2.240E-04</w:t>
            </w:r>
          </w:p>
        </w:tc>
        <w:tc>
          <w:tcPr>
            <w:tcW w:w="1300" w:type="dxa"/>
            <w:tcBorders>
              <w:top w:val="single" w:sz="6" w:space="0" w:color="auto"/>
            </w:tcBorders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1.814E-02</w:t>
            </w:r>
          </w:p>
        </w:tc>
        <w:tc>
          <w:tcPr>
            <w:tcW w:w="1300" w:type="dxa"/>
            <w:tcBorders>
              <w:top w:val="single" w:sz="6" w:space="0" w:color="auto"/>
            </w:tcBorders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1.00782191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4741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5.783E-0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4.684E-02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1.377738204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4467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5.335E-0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4.321E-02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3.61538841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4665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1.264E-0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1.024E-02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1.40385254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4448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2.328E-0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1.885E-02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-5.552700177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1237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5.165E-0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4.184E-02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-3.376309456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3938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2.695E-0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2.183E-02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-3.307603136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3159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3.564E-0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2.886E-02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-3.224547764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4473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2.081E-0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1.685E-02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-2.327549154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4521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2.603E-0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2.109E-02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-2.302423228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1537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6.078E-0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4.923E-02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-2.106021039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3139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3.794E-0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3.073E-02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-2.035850282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4711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4.140E-0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3.353E-02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-1.870010072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193a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1.879E-0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1.522E-02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-1.76627954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433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9.200E-05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7.453E-03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-1.655222677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3133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1.339E-0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1.084E-02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-1.525302642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431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1.989E-0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1.611E-02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-1.385705653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487a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7.930E-05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6.421E-03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-1.35646518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4638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4.277E-0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3.464E-02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-1.267148703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489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2.585E-0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2.094E-02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-1.247960685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4512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5.965E-0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4.832E-02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-1.223673242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487b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1.083E-0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8.775E-03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-1.210456231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18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1.241E-0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1.005E-02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-1.177578577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1305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5.093E-0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4.126E-02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-1.173808189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326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3.858E-0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3.125E-02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-1.16947905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2110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1.587E-0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1.286E-02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-1.049964858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493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7.830E-05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6.341E-03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-1.020930155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1180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4.580E-05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3.713E-03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-0.981517232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3529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2.921E-0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2.366E-02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-0.966677179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49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3.589E-0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2.907E-02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-0.959243281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411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2.007E-0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1.626E-02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-0.933035369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382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9.450E-05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7.655E-03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-0.89302305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369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1.961E-0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1.588E-02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-0.855086384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543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3.137E-0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2.541E-02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-0.828277927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307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4.954E-0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4.013E-02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-0.819218695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381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2.146E-0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1.739E-02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-0.803860041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320a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4.070E-05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3.299E-03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-0.796613467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485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2.366E-0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1.917E-02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-0.779058267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29a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6.330E-05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5.130E-03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-0.774997048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410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2.395E-0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1.940E-02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-0.683491804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13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1.776E-0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1.438E-02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-0.615643296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376b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4.789E-0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3.879E-02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-0.598691246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lastRenderedPageBreak/>
              <w:t>hsa-miR-95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1.415E-0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1.146E-02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-0.591072386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1277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4.852E-0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3.930E-02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-0.589133344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539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2.685E-0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2.175E-02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-0.581390124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127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2.886E-0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2.338E-02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-0.576207346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299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4.169E-0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3.377E-02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-0.571117298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409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3.790E-0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3.070E-02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-0.531823797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181d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6.085E-0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4.929E-02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-0.50304436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548n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2.890E-05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2.338E-03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-1.09362973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4511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6.810E-05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5.515E-03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-3.150212428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1197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8.110E-05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6.572E-03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-1.847339611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597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9.910E-05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8.026E-03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-4.464419701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4749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1.073E-0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8.693E-03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-3.495810707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4781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1.117E-0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9.044E-03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-4.819580721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937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1.622E-0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1.314E-02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-1.857524329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188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1.712E-0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1.387E-02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3.440244899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50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2.201E-0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1.783E-02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-1.526103199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877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2.235E-0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1.810E-02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-1.744911528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100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2.321E-0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1.880E-02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2.178835063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758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2.337E-0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1.893E-02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-1.033648178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3136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2.692E-0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2.181E-02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2.800767398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548p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2.943E-0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2.384E-02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-2.95206083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3188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3.014E-0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2.442E-02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-3.150520484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450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3.433E-0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2.780E-02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3.925972223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449c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3.761E-0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3.046E-02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2.441190556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3615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3.781E-0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3.063E-02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2.749489094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2115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3.937E-0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3.189E-02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-4.629072995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548u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3.981E-0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3.225E-02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3.583488081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3121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3.995E-0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3.236E-02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-5.082388082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1298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4.271E-0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3.460E-02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1.32190084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2116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4.372E-0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3.541E-02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-2.915974195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412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4.708E-0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3.813E-02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-1.360389319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2355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4.731E-0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3.832E-02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1.836818447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1299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4.992E-0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4.043E-02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1.767064732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4642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5.022E-0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4.068E-02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-1.548417265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548t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5.048E-0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4.089E-02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3.914741494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548al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5.157E-0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4.177E-02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1.570862046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1276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5.163E-0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4.182E-02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-1.998037009</w:t>
            </w:r>
          </w:p>
        </w:tc>
      </w:tr>
      <w:tr w:rsidR="008D2BC0" w:rsidRPr="008D2BC0" w:rsidTr="00874668">
        <w:trPr>
          <w:trHeight w:val="270"/>
        </w:trPr>
        <w:tc>
          <w:tcPr>
            <w:tcW w:w="1880" w:type="dxa"/>
            <w:noWrap/>
            <w:hideMark/>
          </w:tcPr>
          <w:p w:rsidR="008D2BC0" w:rsidRPr="008D2BC0" w:rsidRDefault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hsa-miR-4728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5.272E-04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4.270E-02</w:t>
            </w:r>
          </w:p>
        </w:tc>
        <w:tc>
          <w:tcPr>
            <w:tcW w:w="1300" w:type="dxa"/>
            <w:noWrap/>
            <w:hideMark/>
          </w:tcPr>
          <w:p w:rsidR="008D2BC0" w:rsidRPr="008D2BC0" w:rsidRDefault="008D2BC0" w:rsidP="008D2BC0">
            <w:pPr>
              <w:rPr>
                <w:rFonts w:ascii="Times New Roman" w:hAnsi="Times New Roman" w:cs="Times New Roman"/>
              </w:rPr>
            </w:pPr>
            <w:r w:rsidRPr="008D2BC0">
              <w:rPr>
                <w:rFonts w:ascii="Times New Roman" w:hAnsi="Times New Roman" w:cs="Times New Roman"/>
              </w:rPr>
              <w:t>-1.48195609</w:t>
            </w:r>
          </w:p>
        </w:tc>
      </w:tr>
    </w:tbl>
    <w:p w:rsidR="008D2BC0" w:rsidRPr="008D2BC0" w:rsidRDefault="008D2BC0">
      <w:pPr>
        <w:rPr>
          <w:rFonts w:ascii="Times New Roman" w:hAnsi="Times New Roman" w:cs="Times New Roman"/>
        </w:rPr>
      </w:pPr>
    </w:p>
    <w:sectPr w:rsidR="008D2BC0" w:rsidRPr="008D2B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552E" w:rsidRDefault="0042552E" w:rsidP="00874668">
      <w:r>
        <w:separator/>
      </w:r>
    </w:p>
  </w:endnote>
  <w:endnote w:type="continuationSeparator" w:id="0">
    <w:p w:rsidR="0042552E" w:rsidRDefault="0042552E" w:rsidP="008746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552E" w:rsidRDefault="0042552E" w:rsidP="00874668">
      <w:r>
        <w:separator/>
      </w:r>
    </w:p>
  </w:footnote>
  <w:footnote w:type="continuationSeparator" w:id="0">
    <w:p w:rsidR="0042552E" w:rsidRDefault="0042552E" w:rsidP="008746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2BC0"/>
    <w:rsid w:val="001A45E9"/>
    <w:rsid w:val="0042552E"/>
    <w:rsid w:val="00675ED8"/>
    <w:rsid w:val="00874668"/>
    <w:rsid w:val="008D2BC0"/>
    <w:rsid w:val="00BF4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D2B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746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7466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746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7466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D2B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746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7466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746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746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6169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64</Words>
  <Characters>3217</Characters>
  <Application>Microsoft Office Word</Application>
  <DocSecurity>0</DocSecurity>
  <Lines>26</Lines>
  <Paragraphs>7</Paragraphs>
  <ScaleCrop>false</ScaleCrop>
  <Company/>
  <LinksUpToDate>false</LinksUpToDate>
  <CharactersWithSpaces>37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li8410</dc:creator>
  <cp:lastModifiedBy>moli8410</cp:lastModifiedBy>
  <cp:revision>4</cp:revision>
  <dcterms:created xsi:type="dcterms:W3CDTF">2020-09-22T14:47:00Z</dcterms:created>
  <dcterms:modified xsi:type="dcterms:W3CDTF">2020-09-23T01:08:00Z</dcterms:modified>
</cp:coreProperties>
</file>